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431C6" w14:textId="77777777" w:rsidR="00036EFA" w:rsidRPr="00FC6195" w:rsidRDefault="00036EFA" w:rsidP="00036E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619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5FF6279" w14:textId="7DF85C37" w:rsidR="00036EFA" w:rsidRPr="00FC6195" w:rsidRDefault="00036EFA" w:rsidP="00036EFA">
      <w:pPr>
        <w:spacing w:line="360" w:lineRule="auto"/>
        <w:rPr>
          <w:rFonts w:ascii="Times New Roman" w:hAnsi="Times New Roman" w:cs="Times New Roman"/>
        </w:rPr>
      </w:pPr>
      <w:r w:rsidRPr="00FC6195">
        <w:rPr>
          <w:rFonts w:ascii="Times New Roman" w:hAnsi="Times New Roman" w:cs="Times New Roman"/>
          <w:b/>
        </w:rPr>
        <w:t>Table 1.</w:t>
      </w:r>
      <w:r w:rsidR="00156A62" w:rsidRPr="00FC6195">
        <w:rPr>
          <w:rFonts w:ascii="Times New Roman" w:hAnsi="Times New Roman" w:cs="Times New Roman"/>
          <w:b/>
        </w:rPr>
        <w:t xml:space="preserve"> </w:t>
      </w:r>
      <w:r w:rsidRPr="00FC6195">
        <w:rPr>
          <w:rFonts w:ascii="Times New Roman" w:hAnsi="Times New Roman" w:cs="Times New Roman"/>
        </w:rPr>
        <w:t>Date</w:t>
      </w:r>
      <w:r w:rsidR="00156A62" w:rsidRPr="00FC6195">
        <w:rPr>
          <w:rFonts w:ascii="Times New Roman" w:hAnsi="Times New Roman" w:cs="Times New Roman"/>
        </w:rPr>
        <w:t>s</w:t>
      </w:r>
      <w:r w:rsidRPr="00FC6195">
        <w:rPr>
          <w:rFonts w:ascii="Times New Roman" w:hAnsi="Times New Roman" w:cs="Times New Roman"/>
        </w:rPr>
        <w:t xml:space="preserve"> and coordinates of </w:t>
      </w:r>
      <w:r w:rsidRPr="00FC6195">
        <w:rPr>
          <w:rFonts w:ascii="Times New Roman" w:hAnsi="Times New Roman" w:cs="Times New Roman"/>
          <w:i/>
        </w:rPr>
        <w:t xml:space="preserve">Paphies australis </w:t>
      </w:r>
      <w:r w:rsidRPr="00FC6195">
        <w:rPr>
          <w:rFonts w:ascii="Times New Roman" w:hAnsi="Times New Roman" w:cs="Times New Roman"/>
        </w:rPr>
        <w:t xml:space="preserve">collection sites </w:t>
      </w:r>
      <w:r w:rsidR="00156A62" w:rsidRPr="00FC6195">
        <w:rPr>
          <w:rFonts w:ascii="Times New Roman" w:hAnsi="Times New Roman" w:cs="Times New Roman"/>
        </w:rPr>
        <w:t xml:space="preserve">from </w:t>
      </w:r>
      <w:r w:rsidRPr="00FC6195">
        <w:rPr>
          <w:rFonts w:ascii="Times New Roman" w:hAnsi="Times New Roman" w:cs="Times New Roman"/>
        </w:rPr>
        <w:t>around New Zealand.</w:t>
      </w:r>
    </w:p>
    <w:p w14:paraId="6171ACA6" w14:textId="77777777" w:rsidR="00036EFA" w:rsidRPr="00FC6195" w:rsidRDefault="00036EFA" w:rsidP="00036EFA">
      <w:pPr>
        <w:spacing w:line="360" w:lineRule="auto"/>
        <w:rPr>
          <w:rFonts w:ascii="Times New Roman" w:hAnsi="Times New Roman" w:cs="Times New Roman"/>
        </w:rPr>
      </w:pPr>
    </w:p>
    <w:tbl>
      <w:tblPr>
        <w:tblW w:w="9244" w:type="dxa"/>
        <w:tblInd w:w="-30" w:type="dxa"/>
        <w:tblLook w:val="0000" w:firstRow="0" w:lastRow="0" w:firstColumn="0" w:lastColumn="0" w:noHBand="0" w:noVBand="0"/>
      </w:tblPr>
      <w:tblGrid>
        <w:gridCol w:w="2298"/>
        <w:gridCol w:w="2127"/>
        <w:gridCol w:w="1701"/>
        <w:gridCol w:w="1637"/>
        <w:gridCol w:w="1481"/>
      </w:tblGrid>
      <w:tr w:rsidR="00036EFA" w:rsidRPr="00FC6195" w14:paraId="5C032954" w14:textId="77777777" w:rsidTr="0014227C">
        <w:trPr>
          <w:trHeight w:val="60"/>
        </w:trPr>
        <w:tc>
          <w:tcPr>
            <w:tcW w:w="2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F93D56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FC61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  <w:t>Si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B2EEB2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FC61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7C166D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FC61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  <w:t>Collection Dat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545CB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FC61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  <w:t>Coordinates</w:t>
            </w:r>
          </w:p>
        </w:tc>
      </w:tr>
      <w:tr w:rsidR="00036EFA" w:rsidRPr="00FC6195" w14:paraId="32486A9C" w14:textId="77777777" w:rsidTr="0014227C">
        <w:trPr>
          <w:trHeight w:val="60"/>
        </w:trPr>
        <w:tc>
          <w:tcPr>
            <w:tcW w:w="2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555848" w14:textId="43B45171" w:rsidR="00036EFA" w:rsidRPr="00FC6195" w:rsidRDefault="009A216C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FC61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2870AF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77E20F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2844AC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FC61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  <w:t>Latitud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DF518E" w14:textId="77777777" w:rsidR="00036EFA" w:rsidRPr="00FC6195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FC61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lang w:eastAsia="en-NZ"/>
              </w:rPr>
              <w:t>Longitude</w:t>
            </w:r>
          </w:p>
        </w:tc>
      </w:tr>
      <w:tr w:rsidR="00036EFA" w:rsidRPr="0014227C" w14:paraId="1283B710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F2EBB17" w14:textId="77777777" w:rsidR="00036EFA" w:rsidRPr="0014227C" w:rsidRDefault="00036EFA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Hokianga</w:t>
            </w:r>
            <w:proofErr w:type="spellEnd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 xml:space="preserve"> Harb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CC21B8" w14:textId="77777777" w:rsidR="00036EFA" w:rsidRPr="0014227C" w:rsidRDefault="00036EFA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Northland (West Co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66ACE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8 September 20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AAC4E4F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5°47’28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F44EEA2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3°40’23” E</w:t>
            </w:r>
          </w:p>
        </w:tc>
      </w:tr>
      <w:tr w:rsidR="00036EFA" w:rsidRPr="0014227C" w14:paraId="24C55EED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2129E2D" w14:textId="77777777" w:rsidR="00036EFA" w:rsidRPr="0014227C" w:rsidRDefault="00036EFA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Whangaruru</w:t>
            </w:r>
            <w:proofErr w:type="spellEnd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 xml:space="preserve"> Harb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4B1B7B" w14:textId="77777777" w:rsidR="00036EFA" w:rsidRPr="0014227C" w:rsidRDefault="00036EFA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Northland (East Co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A368A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0 January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8BB4BE3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5°36’18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45B11C4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4°34’03” E</w:t>
            </w:r>
          </w:p>
        </w:tc>
      </w:tr>
      <w:tr w:rsidR="003822EC" w:rsidRPr="0014227C" w14:paraId="320DAE39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F019A69" w14:textId="7D1B0588" w:rsidR="003822EC" w:rsidRPr="0014227C" w:rsidRDefault="0014227C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Auckland (</w:t>
            </w:r>
            <w:proofErr w:type="spellStart"/>
            <w:r w:rsidR="003822EC"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Whangateau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 xml:space="preserve"> Harbou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8D733A" w14:textId="01E3C3CF" w:rsidR="003822EC" w:rsidRPr="0014227C" w:rsidRDefault="003822EC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Auck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A640C" w14:textId="1F809A72" w:rsidR="003822EC" w:rsidRPr="0014227C" w:rsidRDefault="007E2935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6 August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42CCA05" w14:textId="52CE4CCA" w:rsidR="003822EC" w:rsidRPr="0014227C" w:rsidRDefault="007E2935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6°18</w:t>
            </w:r>
            <w:r w:rsidR="00C12DC8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’35”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 xml:space="preserve">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54EFB5B" w14:textId="52F12D55" w:rsidR="003822EC" w:rsidRPr="0014227C" w:rsidRDefault="00C12DC8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4°46’</w:t>
            </w:r>
            <w:r w:rsidR="00720E8C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4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” E</w:t>
            </w:r>
          </w:p>
        </w:tc>
      </w:tr>
      <w:tr w:rsidR="00036EFA" w:rsidRPr="0014227C" w14:paraId="4106A0A6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2D771F4" w14:textId="77777777" w:rsidR="00036EFA" w:rsidRPr="0014227C" w:rsidRDefault="00036EFA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Tauranga (Kauri Poin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3B7EE5" w14:textId="77777777" w:rsidR="00036EFA" w:rsidRPr="0014227C" w:rsidRDefault="00036EFA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Bay of Plenty/Waika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00E8E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3 February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ABB1E9F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7°51’56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792AD14" w14:textId="77777777" w:rsidR="00036EFA" w:rsidRPr="0014227C" w:rsidRDefault="00036EFA" w:rsidP="001713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5°97’78” E</w:t>
            </w:r>
          </w:p>
        </w:tc>
      </w:tr>
      <w:tr w:rsidR="00430123" w:rsidRPr="0014227C" w14:paraId="24D5A6BD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0384C56" w14:textId="10631FF1" w:rsidR="00430123" w:rsidRPr="0014227C" w:rsidRDefault="00430123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Waihi Estua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D5368A" w14:textId="21740DB0" w:rsidR="00430123" w:rsidRPr="0014227C" w:rsidRDefault="00430123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Bay of Plen</w:t>
            </w:r>
            <w:r w:rsidR="004359AE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t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A27EB" w14:textId="0D3623E8" w:rsidR="00430123" w:rsidRPr="0014227C" w:rsidRDefault="00430123" w:rsidP="004301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8 August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4FA4FC4" w14:textId="1EE76F6F" w:rsidR="00430123" w:rsidRPr="0014227C" w:rsidRDefault="00430123" w:rsidP="004301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7°76’41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1D2F389" w14:textId="0D0BE2D0" w:rsidR="00430123" w:rsidRPr="0014227C" w:rsidRDefault="00430123" w:rsidP="0043012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6°48’</w:t>
            </w:r>
            <w:r w:rsidR="000A0D71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2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” E</w:t>
            </w:r>
          </w:p>
        </w:tc>
      </w:tr>
      <w:tr w:rsidR="00147564" w:rsidRPr="0014227C" w14:paraId="21034AFB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E2FFD1D" w14:textId="3BE9D143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Mahia</w:t>
            </w:r>
            <w:proofErr w:type="spellEnd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 xml:space="preserve"> (</w:t>
            </w:r>
            <w:proofErr w:type="spellStart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Oraka</w:t>
            </w:r>
            <w:proofErr w:type="spellEnd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0E0259" w14:textId="0E2809D9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Hawkes B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CEEBD" w14:textId="778A9AB4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4 September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9DFC3C4" w14:textId="1384F6CB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</w:t>
            </w:r>
            <w:r w:rsidR="006805CC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9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°</w:t>
            </w:r>
            <w:r w:rsidR="006805CC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07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’</w:t>
            </w:r>
            <w:r w:rsidR="006805CC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3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86620C1" w14:textId="1B05070B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7°89’</w:t>
            </w:r>
            <w:r w:rsidR="006805CC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96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” E</w:t>
            </w:r>
          </w:p>
        </w:tc>
      </w:tr>
      <w:tr w:rsidR="00147564" w:rsidRPr="0014227C" w14:paraId="7C5478E4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64DC59D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Port Taranak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A2F28C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New Plymou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FCEE2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8 March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8F08EC4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39°05’82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FA1C6CC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4°05’01” E</w:t>
            </w:r>
          </w:p>
        </w:tc>
      </w:tr>
      <w:tr w:rsidR="00147564" w:rsidRPr="0014227C" w14:paraId="2C0BEBEB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FAEBB89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Petone Beac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5D6895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Welling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218F7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2 March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1046086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1°13’39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FF7AF47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4°52’15” E</w:t>
            </w:r>
          </w:p>
        </w:tc>
      </w:tr>
      <w:tr w:rsidR="00147564" w:rsidRPr="0014227C" w14:paraId="6CF67C61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06667E4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Marahau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AC87A5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Nelson Tas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C9B69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5 January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642D626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1°00’88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D1E42D3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3°00’96” E</w:t>
            </w:r>
          </w:p>
        </w:tc>
      </w:tr>
      <w:tr w:rsidR="00147564" w:rsidRPr="0014227C" w14:paraId="7458398B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70E8C60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Bleinhem</w:t>
            </w:r>
            <w:proofErr w:type="spellEnd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 xml:space="preserve"> (Wairau Riv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2C1186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Marlbor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90290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4 January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3D45A0D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1°50’36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48F9BC8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4°05’94” E</w:t>
            </w:r>
          </w:p>
        </w:tc>
      </w:tr>
      <w:tr w:rsidR="00147564" w:rsidRPr="0014227C" w14:paraId="0BD900B2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7A48D4B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Akaroa (Children’s Bay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CD6390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Canterbu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18C1E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8 March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71917AB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3°80’08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8ADBA84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2°96’57” E</w:t>
            </w:r>
          </w:p>
        </w:tc>
      </w:tr>
      <w:tr w:rsidR="006805CC" w:rsidRPr="0014227C" w14:paraId="29BC3FA5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0F64AF3" w14:textId="2B77F739" w:rsidR="006805CC" w:rsidRPr="0014227C" w:rsidRDefault="00156198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Dunedin (</w:t>
            </w:r>
            <w:proofErr w:type="spellStart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Karitane</w:t>
            </w:r>
            <w:proofErr w:type="spellEnd"/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A63AF2" w14:textId="5DB13C61" w:rsidR="006805CC" w:rsidRPr="0014227C" w:rsidRDefault="006805CC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Ota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03A9D" w14:textId="0291E97E" w:rsidR="006805CC" w:rsidRPr="0014227C" w:rsidRDefault="00F35B62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8 September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4459E09" w14:textId="581CB6FA" w:rsidR="006805CC" w:rsidRPr="0014227C" w:rsidRDefault="00156198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</w:t>
            </w:r>
            <w:r w:rsidR="006E0770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5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°</w:t>
            </w:r>
            <w:r w:rsidR="006E0770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63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’</w:t>
            </w:r>
            <w:r w:rsidR="006E0770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8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DCC82A0" w14:textId="5E6059FE" w:rsidR="006805CC" w:rsidRPr="0014227C" w:rsidRDefault="00156198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70°</w:t>
            </w:r>
            <w:r w:rsidR="006E0770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65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’5</w:t>
            </w:r>
            <w:r w:rsidR="006E0770"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</w:t>
            </w: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” E</w:t>
            </w:r>
          </w:p>
        </w:tc>
      </w:tr>
      <w:tr w:rsidR="00147564" w:rsidRPr="0014227C" w14:paraId="154D1DBC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EFC5C9F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n-NZ"/>
              </w:rPr>
              <w:t>Rivert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79FCD4" w14:textId="77777777" w:rsidR="00147564" w:rsidRPr="0014227C" w:rsidRDefault="00147564" w:rsidP="00283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South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52C48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29 July 2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EE082C5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46°21’38” 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605BDBF" w14:textId="77777777" w:rsidR="00147564" w:rsidRPr="0014227C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14227C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NZ"/>
              </w:rPr>
              <w:t>168°12’98” E</w:t>
            </w:r>
          </w:p>
        </w:tc>
      </w:tr>
      <w:tr w:rsidR="00147564" w:rsidRPr="00FC6195" w14:paraId="136F76A5" w14:textId="77777777" w:rsidTr="0014227C">
        <w:trPr>
          <w:trHeight w:val="29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A7A6480" w14:textId="6EFC76A0" w:rsidR="00147564" w:rsidRPr="00FC6195" w:rsidRDefault="00147564" w:rsidP="001475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6E6CF9" w14:textId="77777777" w:rsidR="00147564" w:rsidRPr="00FC6195" w:rsidRDefault="00147564" w:rsidP="001475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76A92" w14:textId="77777777" w:rsidR="00147564" w:rsidRPr="00FC6195" w:rsidRDefault="00147564" w:rsidP="001475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3A01BE9" w14:textId="77777777" w:rsidR="00147564" w:rsidRPr="00FC6195" w:rsidRDefault="00147564" w:rsidP="001475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05B8E50" w14:textId="77777777" w:rsidR="00147564" w:rsidRPr="00FC6195" w:rsidRDefault="00147564" w:rsidP="001475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</w:tbl>
    <w:p w14:paraId="6E1A0092" w14:textId="77777777" w:rsidR="0026246E" w:rsidRPr="00FC6195" w:rsidRDefault="0026246E" w:rsidP="0051516B">
      <w:pPr>
        <w:spacing w:line="360" w:lineRule="auto"/>
        <w:rPr>
          <w:rFonts w:ascii="Times New Roman" w:hAnsi="Times New Roman" w:cs="Times New Roman"/>
          <w:b/>
        </w:rPr>
      </w:pPr>
    </w:p>
    <w:p w14:paraId="4894B911" w14:textId="77777777" w:rsidR="0026246E" w:rsidRPr="00FC6195" w:rsidRDefault="0026246E">
      <w:pPr>
        <w:rPr>
          <w:rFonts w:ascii="Times New Roman" w:hAnsi="Times New Roman" w:cs="Times New Roman"/>
          <w:b/>
        </w:rPr>
      </w:pPr>
      <w:r w:rsidRPr="00FC6195">
        <w:rPr>
          <w:rFonts w:ascii="Times New Roman" w:hAnsi="Times New Roman" w:cs="Times New Roman"/>
          <w:b/>
        </w:rPr>
        <w:br w:type="page"/>
      </w:r>
    </w:p>
    <w:p w14:paraId="32F50F54" w14:textId="77777777" w:rsidR="00C5557A" w:rsidRPr="00FC6195" w:rsidRDefault="00C5557A" w:rsidP="0051516B">
      <w:pPr>
        <w:spacing w:line="360" w:lineRule="auto"/>
        <w:rPr>
          <w:rFonts w:ascii="Times New Roman" w:hAnsi="Times New Roman" w:cs="Times New Roman"/>
          <w:b/>
        </w:rPr>
        <w:sectPr w:rsidR="00C5557A" w:rsidRPr="00FC6195" w:rsidSect="00CE18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5C5C34" w14:textId="107F8E9C" w:rsidR="00147505" w:rsidRPr="00FC6195" w:rsidRDefault="00036EFA" w:rsidP="00147505">
      <w:pPr>
        <w:spacing w:line="360" w:lineRule="auto"/>
        <w:rPr>
          <w:rFonts w:ascii="Times New Roman" w:hAnsi="Times New Roman" w:cs="Times New Roman"/>
          <w:szCs w:val="20"/>
        </w:rPr>
      </w:pPr>
      <w:r w:rsidRPr="00FC6195">
        <w:rPr>
          <w:rFonts w:ascii="Times New Roman" w:hAnsi="Times New Roman" w:cs="Times New Roman"/>
          <w:b/>
          <w:sz w:val="24"/>
        </w:rPr>
        <w:lastRenderedPageBreak/>
        <w:t xml:space="preserve">Table 2. </w:t>
      </w:r>
      <w:r w:rsidR="00147505">
        <w:rPr>
          <w:rFonts w:ascii="TimesNewRoman" w:hAnsi="TimesNewRoman" w:cs="TimesNewRoman"/>
          <w:sz w:val="24"/>
          <w:szCs w:val="24"/>
        </w:rPr>
        <w:t xml:space="preserve">Pairwise </w:t>
      </w:r>
      <w:r w:rsidR="00147505">
        <w:rPr>
          <w:rFonts w:ascii="TimesNewRoman,Italic" w:hAnsi="TimesNewRoman,Italic" w:cs="TimesNewRoman,Italic"/>
          <w:i/>
          <w:iCs/>
          <w:sz w:val="24"/>
          <w:szCs w:val="24"/>
        </w:rPr>
        <w:t xml:space="preserve">post hoc </w:t>
      </w:r>
      <w:r w:rsidR="00147505">
        <w:rPr>
          <w:rFonts w:ascii="TimesNewRoman" w:hAnsi="TimesNewRoman" w:cs="TimesNewRoman"/>
          <w:sz w:val="24"/>
          <w:szCs w:val="24"/>
        </w:rPr>
        <w:t>comparisons (Tukey HSD test) of mean tetrodotoxin</w:t>
      </w:r>
      <w:r w:rsidR="009C082A">
        <w:rPr>
          <w:rFonts w:ascii="TimesNewRoman" w:hAnsi="TimesNewRoman" w:cs="TimesNewRoman"/>
          <w:sz w:val="24"/>
          <w:szCs w:val="24"/>
        </w:rPr>
        <w:t xml:space="preserve"> </w:t>
      </w:r>
      <w:r w:rsidR="00147505">
        <w:rPr>
          <w:rFonts w:ascii="TimesNewRoman" w:hAnsi="TimesNewRoman" w:cs="TimesNewRoman"/>
          <w:sz w:val="24"/>
          <w:szCs w:val="24"/>
        </w:rPr>
        <w:t xml:space="preserve">concentrations among New Zealand populations of </w:t>
      </w:r>
      <w:r w:rsidR="00147505">
        <w:rPr>
          <w:rFonts w:ascii="TimesNewRoman,Italic" w:hAnsi="TimesNewRoman,Italic" w:cs="TimesNewRoman,Italic"/>
          <w:i/>
          <w:iCs/>
          <w:sz w:val="24"/>
          <w:szCs w:val="24"/>
        </w:rPr>
        <w:t>P</w:t>
      </w:r>
      <w:r w:rsidR="00765C44">
        <w:rPr>
          <w:rFonts w:ascii="TimesNewRoman,Italic" w:hAnsi="TimesNewRoman,Italic" w:cs="TimesNewRoman,Italic"/>
          <w:i/>
          <w:iCs/>
          <w:sz w:val="24"/>
          <w:szCs w:val="24"/>
        </w:rPr>
        <w:t>aphies australis</w:t>
      </w:r>
      <w:r w:rsidR="00147505">
        <w:rPr>
          <w:rFonts w:ascii="TimesNewRoman" w:hAnsi="TimesNewRoman" w:cs="TimesNewRoman"/>
          <w:sz w:val="24"/>
          <w:szCs w:val="24"/>
        </w:rPr>
        <w:t>. Bolded</w:t>
      </w:r>
      <w:r w:rsidR="009C082A">
        <w:rPr>
          <w:rFonts w:ascii="TimesNewRoman" w:hAnsi="TimesNewRoman" w:cs="TimesNewRoman"/>
          <w:sz w:val="24"/>
          <w:szCs w:val="24"/>
        </w:rPr>
        <w:t xml:space="preserve"> </w:t>
      </w:r>
      <w:r w:rsidR="00147505">
        <w:rPr>
          <w:rFonts w:ascii="TimesNewRoman" w:hAnsi="TimesNewRoman" w:cs="TimesNewRoman"/>
          <w:sz w:val="24"/>
          <w:szCs w:val="24"/>
        </w:rPr>
        <w:t>values represent statistically significant differences (</w:t>
      </w:r>
      <w:r w:rsidR="00147505">
        <w:rPr>
          <w:rFonts w:ascii="TimesNewRoman,Italic" w:hAnsi="TimesNewRoman,Italic" w:cs="TimesNewRoman,Italic"/>
          <w:i/>
          <w:iCs/>
          <w:sz w:val="24"/>
          <w:szCs w:val="24"/>
        </w:rPr>
        <w:t xml:space="preserve">p </w:t>
      </w:r>
      <w:r w:rsidR="00147505">
        <w:rPr>
          <w:rFonts w:ascii="TimesNewRoman" w:hAnsi="TimesNewRoman" w:cs="TimesNewRoman"/>
          <w:sz w:val="24"/>
          <w:szCs w:val="24"/>
        </w:rPr>
        <w:t>&lt; 0.05).</w:t>
      </w:r>
    </w:p>
    <w:tbl>
      <w:tblPr>
        <w:tblStyle w:val="TableGrid"/>
        <w:tblW w:w="13495" w:type="dxa"/>
        <w:tblInd w:w="-886" w:type="dxa"/>
        <w:tblLook w:val="04A0" w:firstRow="1" w:lastRow="0" w:firstColumn="1" w:lastColumn="0" w:noHBand="0" w:noVBand="1"/>
      </w:tblPr>
      <w:tblGrid>
        <w:gridCol w:w="1626"/>
        <w:gridCol w:w="1316"/>
        <w:gridCol w:w="1072"/>
        <w:gridCol w:w="1047"/>
        <w:gridCol w:w="950"/>
        <w:gridCol w:w="925"/>
        <w:gridCol w:w="1072"/>
        <w:gridCol w:w="1206"/>
        <w:gridCol w:w="1083"/>
        <w:gridCol w:w="1116"/>
        <w:gridCol w:w="1041"/>
        <w:gridCol w:w="1041"/>
      </w:tblGrid>
      <w:tr w:rsidR="00555F4F" w:rsidRPr="00FC6195" w14:paraId="37D43CA0" w14:textId="4455DCBA" w:rsidTr="00555F4F">
        <w:tc>
          <w:tcPr>
            <w:tcW w:w="1626" w:type="dxa"/>
          </w:tcPr>
          <w:p w14:paraId="33A6EA04" w14:textId="40752EB6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bdr w:val="none" w:sz="0" w:space="0" w:color="auto" w:frame="1"/>
                <w:lang w:eastAsia="en-NZ"/>
              </w:rPr>
            </w:pPr>
            <w:bookmarkStart w:id="0" w:name="_Hlk526946863"/>
            <w:r w:rsidRPr="00FC6195">
              <w:rPr>
                <w:rFonts w:ascii="Times New Roman" w:eastAsia="Times New Roman" w:hAnsi="Times New Roman" w:cs="Times New Roman"/>
                <w:b/>
                <w:szCs w:val="20"/>
                <w:bdr w:val="none" w:sz="0" w:space="0" w:color="auto" w:frame="1"/>
                <w:lang w:eastAsia="en-NZ"/>
              </w:rPr>
              <w:t>Sites</w:t>
            </w:r>
          </w:p>
        </w:tc>
        <w:tc>
          <w:tcPr>
            <w:tcW w:w="1316" w:type="dxa"/>
          </w:tcPr>
          <w:p w14:paraId="4DB70617" w14:textId="54EBB9A0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proofErr w:type="spellStart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Whangaruru</w:t>
            </w:r>
            <w:proofErr w:type="spellEnd"/>
          </w:p>
        </w:tc>
        <w:tc>
          <w:tcPr>
            <w:tcW w:w="1072" w:type="dxa"/>
          </w:tcPr>
          <w:p w14:paraId="01717375" w14:textId="3880DCE5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Auckland</w:t>
            </w:r>
          </w:p>
        </w:tc>
        <w:tc>
          <w:tcPr>
            <w:tcW w:w="1047" w:type="dxa"/>
          </w:tcPr>
          <w:p w14:paraId="7866ED79" w14:textId="627A8965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Tauranga</w:t>
            </w:r>
          </w:p>
        </w:tc>
        <w:tc>
          <w:tcPr>
            <w:tcW w:w="950" w:type="dxa"/>
          </w:tcPr>
          <w:p w14:paraId="1FB12DFA" w14:textId="7BFB716F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Waihi</w:t>
            </w:r>
          </w:p>
        </w:tc>
        <w:tc>
          <w:tcPr>
            <w:tcW w:w="925" w:type="dxa"/>
          </w:tcPr>
          <w:p w14:paraId="6B3D87F0" w14:textId="489DAE79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proofErr w:type="spellStart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Mahia</w:t>
            </w:r>
            <w:proofErr w:type="spellEnd"/>
          </w:p>
        </w:tc>
        <w:tc>
          <w:tcPr>
            <w:tcW w:w="1072" w:type="dxa"/>
          </w:tcPr>
          <w:p w14:paraId="32950444" w14:textId="77EDD13E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New Plymouth</w:t>
            </w:r>
          </w:p>
        </w:tc>
        <w:tc>
          <w:tcPr>
            <w:tcW w:w="1206" w:type="dxa"/>
          </w:tcPr>
          <w:p w14:paraId="19D164C5" w14:textId="5F243C62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Wellington</w:t>
            </w:r>
          </w:p>
        </w:tc>
        <w:tc>
          <w:tcPr>
            <w:tcW w:w="1083" w:type="dxa"/>
          </w:tcPr>
          <w:p w14:paraId="111398A9" w14:textId="65EFDAEA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proofErr w:type="spellStart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Marahau</w:t>
            </w:r>
            <w:proofErr w:type="spellEnd"/>
          </w:p>
        </w:tc>
        <w:tc>
          <w:tcPr>
            <w:tcW w:w="1116" w:type="dxa"/>
          </w:tcPr>
          <w:p w14:paraId="53D3F090" w14:textId="30A5A58A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Blenheim</w:t>
            </w:r>
          </w:p>
        </w:tc>
        <w:tc>
          <w:tcPr>
            <w:tcW w:w="1041" w:type="dxa"/>
          </w:tcPr>
          <w:p w14:paraId="19E0762C" w14:textId="2012D222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bookmarkStart w:id="1" w:name="_GoBack"/>
            <w:bookmarkEnd w:id="1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Dunedin</w:t>
            </w:r>
          </w:p>
        </w:tc>
        <w:tc>
          <w:tcPr>
            <w:tcW w:w="1041" w:type="dxa"/>
          </w:tcPr>
          <w:p w14:paraId="14D5D6FE" w14:textId="5412D31A" w:rsidR="00555F4F" w:rsidRPr="00FC6195" w:rsidRDefault="00555F4F" w:rsidP="0062284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Riverton</w:t>
            </w:r>
          </w:p>
        </w:tc>
      </w:tr>
      <w:bookmarkEnd w:id="0"/>
      <w:tr w:rsidR="00555F4F" w:rsidRPr="00FC6195" w14:paraId="3CFB7F10" w14:textId="17E5DC97" w:rsidTr="00555F4F">
        <w:tc>
          <w:tcPr>
            <w:tcW w:w="1626" w:type="dxa"/>
          </w:tcPr>
          <w:p w14:paraId="64268690" w14:textId="7BC1F0C2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 w:frame="1"/>
                <w:lang w:eastAsia="en-NZ"/>
              </w:rPr>
            </w:pPr>
            <w:proofErr w:type="spellStart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Hokianga</w:t>
            </w:r>
            <w:proofErr w:type="spellEnd"/>
          </w:p>
        </w:tc>
        <w:tc>
          <w:tcPr>
            <w:tcW w:w="1316" w:type="dxa"/>
          </w:tcPr>
          <w:p w14:paraId="214C47E0" w14:textId="7C5DB732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09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8</w:t>
            </w:r>
          </w:p>
        </w:tc>
        <w:tc>
          <w:tcPr>
            <w:tcW w:w="1072" w:type="dxa"/>
          </w:tcPr>
          <w:p w14:paraId="066E1EB1" w14:textId="6AA253AB" w:rsidR="00555F4F" w:rsidRPr="000435B3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0435B3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04</w:t>
            </w:r>
          </w:p>
        </w:tc>
        <w:tc>
          <w:tcPr>
            <w:tcW w:w="1047" w:type="dxa"/>
          </w:tcPr>
          <w:p w14:paraId="499C1643" w14:textId="0A67E791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40</w:t>
            </w:r>
          </w:p>
        </w:tc>
        <w:tc>
          <w:tcPr>
            <w:tcW w:w="950" w:type="dxa"/>
          </w:tcPr>
          <w:p w14:paraId="040ED765" w14:textId="3DB31769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925" w:type="dxa"/>
          </w:tcPr>
          <w:p w14:paraId="4869E301" w14:textId="279DB581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01</w:t>
            </w:r>
          </w:p>
        </w:tc>
        <w:tc>
          <w:tcPr>
            <w:tcW w:w="1072" w:type="dxa"/>
          </w:tcPr>
          <w:p w14:paraId="213688BD" w14:textId="78DA6EE1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206" w:type="dxa"/>
          </w:tcPr>
          <w:p w14:paraId="4428794D" w14:textId="24BEB4A4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83" w:type="dxa"/>
          </w:tcPr>
          <w:p w14:paraId="5FC2531E" w14:textId="2B950DDF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46706542" w14:textId="44858D29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0492DCF9" w14:textId="4D844868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24AE93D6" w14:textId="069BF46A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7E1968EE" w14:textId="5054AAF0" w:rsidTr="00555F4F">
        <w:tc>
          <w:tcPr>
            <w:tcW w:w="1626" w:type="dxa"/>
          </w:tcPr>
          <w:p w14:paraId="17466880" w14:textId="133EED1B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 w:frame="1"/>
                <w:lang w:eastAsia="en-NZ"/>
              </w:rPr>
            </w:pPr>
            <w:proofErr w:type="spellStart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Whangaruru</w:t>
            </w:r>
            <w:proofErr w:type="spellEnd"/>
          </w:p>
        </w:tc>
        <w:tc>
          <w:tcPr>
            <w:tcW w:w="1316" w:type="dxa"/>
          </w:tcPr>
          <w:p w14:paraId="09FA9078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6C8510AD" w14:textId="4F1DF07C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9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5</w:t>
            </w:r>
          </w:p>
        </w:tc>
        <w:tc>
          <w:tcPr>
            <w:tcW w:w="1047" w:type="dxa"/>
          </w:tcPr>
          <w:p w14:paraId="47DDBFD0" w14:textId="6A3B83B6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899</w:t>
            </w:r>
          </w:p>
        </w:tc>
        <w:tc>
          <w:tcPr>
            <w:tcW w:w="950" w:type="dxa"/>
          </w:tcPr>
          <w:p w14:paraId="21146CC0" w14:textId="001E3EC5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38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9</w:t>
            </w:r>
          </w:p>
        </w:tc>
        <w:tc>
          <w:tcPr>
            <w:tcW w:w="925" w:type="dxa"/>
          </w:tcPr>
          <w:p w14:paraId="279CC197" w14:textId="1738D0AD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4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6</w:t>
            </w:r>
          </w:p>
        </w:tc>
        <w:tc>
          <w:tcPr>
            <w:tcW w:w="1072" w:type="dxa"/>
          </w:tcPr>
          <w:p w14:paraId="43BB8E67" w14:textId="3BB84FBC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88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1</w:t>
            </w:r>
          </w:p>
        </w:tc>
        <w:tc>
          <w:tcPr>
            <w:tcW w:w="1206" w:type="dxa"/>
          </w:tcPr>
          <w:p w14:paraId="0D52E960" w14:textId="1C2CE1A3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490</w:t>
            </w:r>
          </w:p>
        </w:tc>
        <w:tc>
          <w:tcPr>
            <w:tcW w:w="1083" w:type="dxa"/>
          </w:tcPr>
          <w:p w14:paraId="40CFC731" w14:textId="4F1061BA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188BAB45" w14:textId="7947E538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19D2792B" w14:textId="174DE2F8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1BD63FAF" w14:textId="13DEA37C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43E34516" w14:textId="6D429939" w:rsidTr="00555F4F">
        <w:tc>
          <w:tcPr>
            <w:tcW w:w="1626" w:type="dxa"/>
          </w:tcPr>
          <w:p w14:paraId="2FDB7344" w14:textId="202E68F0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Auckland</w:t>
            </w:r>
          </w:p>
        </w:tc>
        <w:tc>
          <w:tcPr>
            <w:tcW w:w="1316" w:type="dxa"/>
          </w:tcPr>
          <w:p w14:paraId="3DD54559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39D2346F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50325CA4" w14:textId="6CAB9C4B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234</w:t>
            </w:r>
          </w:p>
        </w:tc>
        <w:tc>
          <w:tcPr>
            <w:tcW w:w="950" w:type="dxa"/>
          </w:tcPr>
          <w:p w14:paraId="3718E302" w14:textId="00F906BD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73</w:t>
            </w:r>
          </w:p>
        </w:tc>
        <w:tc>
          <w:tcPr>
            <w:tcW w:w="925" w:type="dxa"/>
          </w:tcPr>
          <w:p w14:paraId="50C99EFD" w14:textId="75598C04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99</w:t>
            </w:r>
          </w:p>
        </w:tc>
        <w:tc>
          <w:tcPr>
            <w:tcW w:w="1072" w:type="dxa"/>
          </w:tcPr>
          <w:p w14:paraId="61E532E4" w14:textId="54052FA6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99</w:t>
            </w:r>
          </w:p>
        </w:tc>
        <w:tc>
          <w:tcPr>
            <w:tcW w:w="1206" w:type="dxa"/>
          </w:tcPr>
          <w:p w14:paraId="30DE2CA5" w14:textId="6047EA70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89</w:t>
            </w:r>
          </w:p>
        </w:tc>
        <w:tc>
          <w:tcPr>
            <w:tcW w:w="1083" w:type="dxa"/>
          </w:tcPr>
          <w:p w14:paraId="56638B49" w14:textId="12018759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5CE30566" w14:textId="44649FF6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335A90B5" w14:textId="761B4275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08</w:t>
            </w:r>
          </w:p>
        </w:tc>
        <w:tc>
          <w:tcPr>
            <w:tcW w:w="1041" w:type="dxa"/>
          </w:tcPr>
          <w:p w14:paraId="78EFFC3A" w14:textId="2F76F7BC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62FE059C" w14:textId="26DD6D69" w:rsidTr="00555F4F">
        <w:tc>
          <w:tcPr>
            <w:tcW w:w="1626" w:type="dxa"/>
          </w:tcPr>
          <w:p w14:paraId="00DE4778" w14:textId="2677FB88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Tauranga</w:t>
            </w:r>
          </w:p>
        </w:tc>
        <w:tc>
          <w:tcPr>
            <w:tcW w:w="1316" w:type="dxa"/>
          </w:tcPr>
          <w:p w14:paraId="45C3AED7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7F174E3C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3C2155B9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65E272D8" w14:textId="73BC833D" w:rsidR="00555F4F" w:rsidRPr="00274587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274587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07</w:t>
            </w:r>
          </w:p>
        </w:tc>
        <w:tc>
          <w:tcPr>
            <w:tcW w:w="925" w:type="dxa"/>
          </w:tcPr>
          <w:p w14:paraId="3B5CC41A" w14:textId="3BF678D8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10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3</w:t>
            </w:r>
          </w:p>
        </w:tc>
        <w:tc>
          <w:tcPr>
            <w:tcW w:w="1072" w:type="dxa"/>
          </w:tcPr>
          <w:p w14:paraId="70DBE80B" w14:textId="664FC902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06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4</w:t>
            </w:r>
          </w:p>
        </w:tc>
        <w:tc>
          <w:tcPr>
            <w:tcW w:w="1206" w:type="dxa"/>
          </w:tcPr>
          <w:p w14:paraId="3F61DC97" w14:textId="70DC9831" w:rsidR="00555F4F" w:rsidRPr="00274587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274587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11</w:t>
            </w:r>
          </w:p>
        </w:tc>
        <w:tc>
          <w:tcPr>
            <w:tcW w:w="1083" w:type="dxa"/>
          </w:tcPr>
          <w:p w14:paraId="28586A98" w14:textId="51D46CD5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5ED352D0" w14:textId="613453CA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53739C28" w14:textId="1E1C244C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2CABB39F" w14:textId="7277C3AF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12E8FBD6" w14:textId="549412AC" w:rsidTr="00555F4F">
        <w:tc>
          <w:tcPr>
            <w:tcW w:w="1626" w:type="dxa"/>
          </w:tcPr>
          <w:p w14:paraId="462A1AF2" w14:textId="0400482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Waihi</w:t>
            </w:r>
          </w:p>
        </w:tc>
        <w:tc>
          <w:tcPr>
            <w:tcW w:w="1316" w:type="dxa"/>
          </w:tcPr>
          <w:p w14:paraId="59BD8334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565F56ED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2296B7AA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0B10A803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25" w:type="dxa"/>
          </w:tcPr>
          <w:p w14:paraId="190A37DC" w14:textId="7C5FB17D" w:rsidR="00555F4F" w:rsidRPr="00553FE2" w:rsidRDefault="00555F4F" w:rsidP="00F755AA">
            <w:pPr>
              <w:rPr>
                <w:rFonts w:ascii="Times New Roman" w:hAnsi="Times New Roman" w:cs="Times New Roman"/>
                <w:szCs w:val="16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98</w:t>
            </w:r>
          </w:p>
        </w:tc>
        <w:tc>
          <w:tcPr>
            <w:tcW w:w="1072" w:type="dxa"/>
          </w:tcPr>
          <w:p w14:paraId="380DB250" w14:textId="6D1EAD3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99</w:t>
            </w:r>
          </w:p>
        </w:tc>
        <w:tc>
          <w:tcPr>
            <w:tcW w:w="1206" w:type="dxa"/>
          </w:tcPr>
          <w:p w14:paraId="007E742B" w14:textId="7D34AF0A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1</w:t>
            </w:r>
          </w:p>
        </w:tc>
        <w:tc>
          <w:tcPr>
            <w:tcW w:w="1083" w:type="dxa"/>
          </w:tcPr>
          <w:p w14:paraId="0E3B4594" w14:textId="6794D603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6D3B8AAD" w14:textId="29E893F1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0B0AC8B9" w14:textId="29C96B14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26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6</w:t>
            </w:r>
          </w:p>
        </w:tc>
        <w:tc>
          <w:tcPr>
            <w:tcW w:w="1041" w:type="dxa"/>
          </w:tcPr>
          <w:p w14:paraId="419BBBD8" w14:textId="127AEF92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1C3F2FEE" w14:textId="4C2524CA" w:rsidTr="00555F4F">
        <w:tc>
          <w:tcPr>
            <w:tcW w:w="1626" w:type="dxa"/>
          </w:tcPr>
          <w:p w14:paraId="0F120125" w14:textId="47CE7F56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 w:frame="1"/>
                <w:lang w:eastAsia="en-NZ"/>
              </w:rPr>
            </w:pPr>
            <w:proofErr w:type="spellStart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Mahia</w:t>
            </w:r>
            <w:proofErr w:type="spellEnd"/>
          </w:p>
        </w:tc>
        <w:tc>
          <w:tcPr>
            <w:tcW w:w="1316" w:type="dxa"/>
          </w:tcPr>
          <w:p w14:paraId="0874FEFC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0B66CBA3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019EE7A3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48290D44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25" w:type="dxa"/>
          </w:tcPr>
          <w:p w14:paraId="69EEB441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05862305" w14:textId="184220C1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1</w:t>
            </w:r>
          </w:p>
        </w:tc>
        <w:tc>
          <w:tcPr>
            <w:tcW w:w="1206" w:type="dxa"/>
          </w:tcPr>
          <w:p w14:paraId="05FA1E88" w14:textId="17519A56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99</w:t>
            </w:r>
          </w:p>
        </w:tc>
        <w:tc>
          <w:tcPr>
            <w:tcW w:w="1083" w:type="dxa"/>
          </w:tcPr>
          <w:p w14:paraId="67720538" w14:textId="2358C002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2C0D8396" w14:textId="223532F0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08311A36" w14:textId="2730323D" w:rsidR="00555F4F" w:rsidRPr="00FE728F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FE728F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25</w:t>
            </w:r>
          </w:p>
        </w:tc>
        <w:tc>
          <w:tcPr>
            <w:tcW w:w="1041" w:type="dxa"/>
          </w:tcPr>
          <w:p w14:paraId="3D761614" w14:textId="32A05696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6D5ECFD3" w14:textId="51A82836" w:rsidTr="00555F4F">
        <w:tc>
          <w:tcPr>
            <w:tcW w:w="1626" w:type="dxa"/>
          </w:tcPr>
          <w:p w14:paraId="3F1E773B" w14:textId="68E181D8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New Plymouth</w:t>
            </w:r>
          </w:p>
        </w:tc>
        <w:tc>
          <w:tcPr>
            <w:tcW w:w="1316" w:type="dxa"/>
          </w:tcPr>
          <w:p w14:paraId="00472822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44DB4152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2A65BDA2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1C28C5B9" w14:textId="5F59781D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25" w:type="dxa"/>
          </w:tcPr>
          <w:p w14:paraId="633603D3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2A3DA9A5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206" w:type="dxa"/>
          </w:tcPr>
          <w:p w14:paraId="1AA1D950" w14:textId="1F1296DF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99</w:t>
            </w:r>
          </w:p>
        </w:tc>
        <w:tc>
          <w:tcPr>
            <w:tcW w:w="1083" w:type="dxa"/>
          </w:tcPr>
          <w:p w14:paraId="4E1A98A5" w14:textId="21857773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7453C933" w14:textId="50732822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52942D11" w14:textId="7B5B46FD" w:rsidR="00555F4F" w:rsidRPr="00FE728F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FE728F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42</w:t>
            </w:r>
          </w:p>
        </w:tc>
        <w:tc>
          <w:tcPr>
            <w:tcW w:w="1041" w:type="dxa"/>
          </w:tcPr>
          <w:p w14:paraId="40FB0C8C" w14:textId="7D52E95C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7D27E7E6" w14:textId="77777777" w:rsidTr="00555F4F">
        <w:tc>
          <w:tcPr>
            <w:tcW w:w="1626" w:type="dxa"/>
          </w:tcPr>
          <w:p w14:paraId="5E845136" w14:textId="02503AA5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Wellington</w:t>
            </w:r>
          </w:p>
        </w:tc>
        <w:tc>
          <w:tcPr>
            <w:tcW w:w="1316" w:type="dxa"/>
          </w:tcPr>
          <w:p w14:paraId="64022B39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42411A06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56903CBB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7676C8FE" w14:textId="76314E89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25" w:type="dxa"/>
          </w:tcPr>
          <w:p w14:paraId="4609AA2A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7BD1EAB1" w14:textId="77777777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206" w:type="dxa"/>
          </w:tcPr>
          <w:p w14:paraId="3F25758C" w14:textId="5CE3AECE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83" w:type="dxa"/>
          </w:tcPr>
          <w:p w14:paraId="1B1B4F68" w14:textId="45A5E3D4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116" w:type="dxa"/>
          </w:tcPr>
          <w:p w14:paraId="01C21091" w14:textId="4CBD5944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  <w:tc>
          <w:tcPr>
            <w:tcW w:w="1041" w:type="dxa"/>
          </w:tcPr>
          <w:p w14:paraId="2A286F11" w14:textId="6B966810" w:rsidR="00555F4F" w:rsidRPr="00FC619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195</w:t>
            </w:r>
          </w:p>
        </w:tc>
        <w:tc>
          <w:tcPr>
            <w:tcW w:w="1041" w:type="dxa"/>
          </w:tcPr>
          <w:p w14:paraId="6C39B6D5" w14:textId="608EC4F9" w:rsidR="00555F4F" w:rsidRPr="00551C25" w:rsidRDefault="00555F4F" w:rsidP="00F755A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  <w:tr w:rsidR="00555F4F" w:rsidRPr="00FC6195" w14:paraId="55BAA30E" w14:textId="77777777" w:rsidTr="00555F4F">
        <w:tc>
          <w:tcPr>
            <w:tcW w:w="1626" w:type="dxa"/>
          </w:tcPr>
          <w:p w14:paraId="3D473D47" w14:textId="674882D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proofErr w:type="spellStart"/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Marahau</w:t>
            </w:r>
            <w:proofErr w:type="spellEnd"/>
          </w:p>
        </w:tc>
        <w:tc>
          <w:tcPr>
            <w:tcW w:w="1316" w:type="dxa"/>
          </w:tcPr>
          <w:p w14:paraId="27A0A19C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5864B3EA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2A56F479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64ED7EFA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25" w:type="dxa"/>
          </w:tcPr>
          <w:p w14:paraId="062D1F6E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0C1B73F0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206" w:type="dxa"/>
          </w:tcPr>
          <w:p w14:paraId="143B81C7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83" w:type="dxa"/>
          </w:tcPr>
          <w:p w14:paraId="49EE5CA0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116" w:type="dxa"/>
          </w:tcPr>
          <w:p w14:paraId="58643BD8" w14:textId="0F5FB969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1</w:t>
            </w:r>
          </w:p>
        </w:tc>
        <w:tc>
          <w:tcPr>
            <w:tcW w:w="1041" w:type="dxa"/>
          </w:tcPr>
          <w:p w14:paraId="1AEC60D3" w14:textId="36367209" w:rsidR="00555F4F" w:rsidRPr="00FE728F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E728F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078</w:t>
            </w:r>
          </w:p>
        </w:tc>
        <w:tc>
          <w:tcPr>
            <w:tcW w:w="1041" w:type="dxa"/>
          </w:tcPr>
          <w:p w14:paraId="794B3845" w14:textId="1CA3F9BF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894</w:t>
            </w:r>
          </w:p>
        </w:tc>
      </w:tr>
      <w:tr w:rsidR="00555F4F" w:rsidRPr="00FC6195" w14:paraId="2F969165" w14:textId="77777777" w:rsidTr="00555F4F">
        <w:tc>
          <w:tcPr>
            <w:tcW w:w="1626" w:type="dxa"/>
          </w:tcPr>
          <w:p w14:paraId="55AF5DE2" w14:textId="077030D4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Blenheim</w:t>
            </w:r>
          </w:p>
        </w:tc>
        <w:tc>
          <w:tcPr>
            <w:tcW w:w="1316" w:type="dxa"/>
          </w:tcPr>
          <w:p w14:paraId="0F2A6701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68BE5B17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69B9775E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0B252E37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25" w:type="dxa"/>
          </w:tcPr>
          <w:p w14:paraId="2C6A9806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1056DFD2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206" w:type="dxa"/>
          </w:tcPr>
          <w:p w14:paraId="6FD53342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83" w:type="dxa"/>
          </w:tcPr>
          <w:p w14:paraId="611C5F1D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116" w:type="dxa"/>
          </w:tcPr>
          <w:p w14:paraId="1879CA5B" w14:textId="77777777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1" w:type="dxa"/>
          </w:tcPr>
          <w:p w14:paraId="37EFA6A3" w14:textId="5073F8DB" w:rsidR="00555F4F" w:rsidRPr="00FE728F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FE728F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0.035</w:t>
            </w:r>
          </w:p>
        </w:tc>
        <w:tc>
          <w:tcPr>
            <w:tcW w:w="1041" w:type="dxa"/>
          </w:tcPr>
          <w:p w14:paraId="7FD87F3F" w14:textId="2B392158" w:rsidR="00555F4F" w:rsidRPr="00FC6195" w:rsidRDefault="00555F4F" w:rsidP="00801875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9A2ED7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0.97</w:t>
            </w:r>
            <w:r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5</w:t>
            </w:r>
          </w:p>
        </w:tc>
      </w:tr>
      <w:tr w:rsidR="00555F4F" w:rsidRPr="00FC6195" w14:paraId="7D3EA260" w14:textId="77777777" w:rsidTr="00555F4F">
        <w:tc>
          <w:tcPr>
            <w:tcW w:w="1626" w:type="dxa"/>
          </w:tcPr>
          <w:p w14:paraId="5C96A318" w14:textId="37AF6AD9" w:rsidR="00555F4F" w:rsidRPr="00FC6195" w:rsidRDefault="00555F4F" w:rsidP="00283226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  <w:r w:rsidRPr="00FC6195"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  <w:t>Dunedin</w:t>
            </w:r>
          </w:p>
        </w:tc>
        <w:tc>
          <w:tcPr>
            <w:tcW w:w="1316" w:type="dxa"/>
          </w:tcPr>
          <w:p w14:paraId="684291FF" w14:textId="77777777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5CE7D168" w14:textId="77777777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7" w:type="dxa"/>
          </w:tcPr>
          <w:p w14:paraId="44596097" w14:textId="77777777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50" w:type="dxa"/>
          </w:tcPr>
          <w:p w14:paraId="33DB6A95" w14:textId="77777777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925" w:type="dxa"/>
          </w:tcPr>
          <w:p w14:paraId="039494EC" w14:textId="77777777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72" w:type="dxa"/>
          </w:tcPr>
          <w:p w14:paraId="7621DD73" w14:textId="77777777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206" w:type="dxa"/>
          </w:tcPr>
          <w:p w14:paraId="0C397C11" w14:textId="77777777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83" w:type="dxa"/>
          </w:tcPr>
          <w:p w14:paraId="14595240" w14:textId="20D28201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116" w:type="dxa"/>
          </w:tcPr>
          <w:p w14:paraId="41B50BF6" w14:textId="371D0FDB" w:rsidR="00555F4F" w:rsidRPr="00FC619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1" w:type="dxa"/>
          </w:tcPr>
          <w:p w14:paraId="4FE6BFB4" w14:textId="77777777" w:rsidR="00555F4F" w:rsidRPr="00551C2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</w:p>
        </w:tc>
        <w:tc>
          <w:tcPr>
            <w:tcW w:w="1041" w:type="dxa"/>
          </w:tcPr>
          <w:p w14:paraId="62554B82" w14:textId="145A8400" w:rsidR="00555F4F" w:rsidRPr="00551C25" w:rsidRDefault="00555F4F" w:rsidP="009114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</w:pPr>
            <w:r w:rsidRPr="00551C25">
              <w:rPr>
                <w:rFonts w:ascii="Times New Roman" w:eastAsia="Times New Roman" w:hAnsi="Times New Roman" w:cs="Times New Roman"/>
                <w:b/>
                <w:szCs w:val="16"/>
                <w:bdr w:val="none" w:sz="0" w:space="0" w:color="auto" w:frame="1"/>
                <w:lang w:eastAsia="en-NZ"/>
              </w:rPr>
              <w:t>&lt;0.001</w:t>
            </w:r>
          </w:p>
        </w:tc>
      </w:tr>
    </w:tbl>
    <w:p w14:paraId="0CC34D73" w14:textId="77777777" w:rsidR="004F4FBF" w:rsidRPr="00FC6195" w:rsidRDefault="004F4FBF">
      <w:pPr>
        <w:rPr>
          <w:rFonts w:ascii="Times New Roman" w:hAnsi="Times New Roman" w:cs="Times New Roman"/>
        </w:rPr>
      </w:pPr>
    </w:p>
    <w:sectPr w:rsidR="004F4FBF" w:rsidRPr="00FC6195" w:rsidSect="006228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EFA"/>
    <w:rsid w:val="00015501"/>
    <w:rsid w:val="0002028B"/>
    <w:rsid w:val="00036EFA"/>
    <w:rsid w:val="000435B3"/>
    <w:rsid w:val="00062AD4"/>
    <w:rsid w:val="000771EB"/>
    <w:rsid w:val="000A0D71"/>
    <w:rsid w:val="000A3DCB"/>
    <w:rsid w:val="00115954"/>
    <w:rsid w:val="0014227C"/>
    <w:rsid w:val="00147505"/>
    <w:rsid w:val="00147564"/>
    <w:rsid w:val="00156198"/>
    <w:rsid w:val="00156A62"/>
    <w:rsid w:val="00196BD1"/>
    <w:rsid w:val="0024488E"/>
    <w:rsid w:val="0026246E"/>
    <w:rsid w:val="00274587"/>
    <w:rsid w:val="002825DD"/>
    <w:rsid w:val="00283226"/>
    <w:rsid w:val="003822EC"/>
    <w:rsid w:val="003A7DBD"/>
    <w:rsid w:val="003B6B2C"/>
    <w:rsid w:val="003D5446"/>
    <w:rsid w:val="00430123"/>
    <w:rsid w:val="004316C6"/>
    <w:rsid w:val="004359AE"/>
    <w:rsid w:val="00482286"/>
    <w:rsid w:val="00482844"/>
    <w:rsid w:val="004F4FBF"/>
    <w:rsid w:val="0051516B"/>
    <w:rsid w:val="00551C25"/>
    <w:rsid w:val="00553FE2"/>
    <w:rsid w:val="00555F4F"/>
    <w:rsid w:val="005A50DA"/>
    <w:rsid w:val="005E1741"/>
    <w:rsid w:val="0062284E"/>
    <w:rsid w:val="006805CC"/>
    <w:rsid w:val="006B728B"/>
    <w:rsid w:val="006C2464"/>
    <w:rsid w:val="006D709A"/>
    <w:rsid w:val="006E0770"/>
    <w:rsid w:val="006E60E1"/>
    <w:rsid w:val="0070004D"/>
    <w:rsid w:val="00720E8C"/>
    <w:rsid w:val="00742E33"/>
    <w:rsid w:val="00765C44"/>
    <w:rsid w:val="007A6CCE"/>
    <w:rsid w:val="007E2935"/>
    <w:rsid w:val="007E6003"/>
    <w:rsid w:val="00801875"/>
    <w:rsid w:val="008A2550"/>
    <w:rsid w:val="008D4D85"/>
    <w:rsid w:val="008F5432"/>
    <w:rsid w:val="0091149F"/>
    <w:rsid w:val="00925423"/>
    <w:rsid w:val="00976F98"/>
    <w:rsid w:val="009A216C"/>
    <w:rsid w:val="009A2ED7"/>
    <w:rsid w:val="009C0099"/>
    <w:rsid w:val="009C082A"/>
    <w:rsid w:val="00A15AEA"/>
    <w:rsid w:val="00AD1AD4"/>
    <w:rsid w:val="00B50371"/>
    <w:rsid w:val="00B672D6"/>
    <w:rsid w:val="00C12DC8"/>
    <w:rsid w:val="00C5557A"/>
    <w:rsid w:val="00C614E7"/>
    <w:rsid w:val="00CE1811"/>
    <w:rsid w:val="00DA2E98"/>
    <w:rsid w:val="00DC5D26"/>
    <w:rsid w:val="00E83DE5"/>
    <w:rsid w:val="00EE0DB2"/>
    <w:rsid w:val="00F35B62"/>
    <w:rsid w:val="00F52B3B"/>
    <w:rsid w:val="00F62A53"/>
    <w:rsid w:val="00F755AA"/>
    <w:rsid w:val="00F8294D"/>
    <w:rsid w:val="00FC44D5"/>
    <w:rsid w:val="00FC6195"/>
    <w:rsid w:val="00FE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2D94A"/>
  <w15:chartTrackingRefBased/>
  <w15:docId w15:val="{3AE8064D-32ED-4773-AF41-5D5BD90CF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EFA"/>
  </w:style>
  <w:style w:type="paragraph" w:styleId="Heading1">
    <w:name w:val="heading 1"/>
    <w:basedOn w:val="Normal"/>
    <w:link w:val="Heading1Char"/>
    <w:uiPriority w:val="9"/>
    <w:qFormat/>
    <w:rsid w:val="007E29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935"/>
    <w:rPr>
      <w:rFonts w:ascii="Times New Roman" w:eastAsia="Times New Roman" w:hAnsi="Times New Roman" w:cs="Times New Roman"/>
      <w:b/>
      <w:bCs/>
      <w:kern w:val="36"/>
      <w:sz w:val="48"/>
      <w:szCs w:val="48"/>
      <w:lang w:eastAsia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1A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1AD4"/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gnkrckgcmsb">
    <w:name w:val="gnkrckgcmsb"/>
    <w:basedOn w:val="DefaultParagraphFont"/>
    <w:rsid w:val="00AD1AD4"/>
  </w:style>
  <w:style w:type="character" w:customStyle="1" w:styleId="gnkrckgcmrb">
    <w:name w:val="gnkrckgcmrb"/>
    <w:basedOn w:val="DefaultParagraphFont"/>
    <w:rsid w:val="00AD1AD4"/>
  </w:style>
  <w:style w:type="character" w:customStyle="1" w:styleId="gnkrckgcgsb">
    <w:name w:val="gnkrckgcgsb"/>
    <w:basedOn w:val="DefaultParagraphFont"/>
    <w:rsid w:val="00AD1AD4"/>
  </w:style>
  <w:style w:type="table" w:styleId="TableGrid">
    <w:name w:val="Table Grid"/>
    <w:basedOn w:val="TableNormal"/>
    <w:uiPriority w:val="39"/>
    <w:rsid w:val="00431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3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iessy</dc:creator>
  <cp:keywords/>
  <dc:description/>
  <cp:lastModifiedBy>Laura Biessy</cp:lastModifiedBy>
  <cp:revision>79</cp:revision>
  <dcterms:created xsi:type="dcterms:W3CDTF">2018-08-21T00:51:00Z</dcterms:created>
  <dcterms:modified xsi:type="dcterms:W3CDTF">2018-10-22T15:56:00Z</dcterms:modified>
</cp:coreProperties>
</file>